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Toc2781"/>
      <w:bookmarkStart w:id="1" w:name="_Ref5496"/>
      <w:r>
        <w:rPr>
          <w:rFonts w:ascii="Times New Roman" w:hAnsi="Times New Roman" w:cs="Times New Roman"/>
          <w:sz w:val="21"/>
          <w:szCs w:val="21"/>
        </w:rPr>
        <w:t>Table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earch strategies used for PubMed and other English language databases.</w:t>
      </w:r>
      <w:bookmarkEnd w:id="0"/>
      <w:bookmarkEnd w:id="1"/>
    </w:p>
    <w:tbl>
      <w:tblPr>
        <w:tblStyle w:val="8"/>
        <w:tblW w:w="97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90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901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pertension, Renal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MeSH] OR Hypertension, Renovascula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MeSH] OR Hypertensive Nephropathy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Hypertensive Kidney Lesio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Hypertensive Renal Damag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Hypertension-induced renal damag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Hypertensio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Mesh] OR Essential Hypertensio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Primary Hypertensio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EH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Blood Pressur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</w:trPr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901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inkgo leaf extract and dipyridamol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Mesh] OR Ginkgo leaf extract and dipyridamol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Ginkgo Extract [Title/Abstract] OR Ginkgo biloba Leaf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Ginkgo bilob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Yinxingdamo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Ginkgo-damol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Xingdin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GLEDI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 OR GDI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901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 [Title/Abstract] OR Controlled clinical trial [Title/Abstract] OR Randomized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71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901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</w:tr>
    </w:tbl>
    <w:p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2" w:name="_GoBack"/>
      <w:bookmarkEnd w:id="2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B6"/>
    <w:rsid w:val="000717B3"/>
    <w:rsid w:val="0008779E"/>
    <w:rsid w:val="000C3AB1"/>
    <w:rsid w:val="000D73C6"/>
    <w:rsid w:val="0015631A"/>
    <w:rsid w:val="00175969"/>
    <w:rsid w:val="001C17B6"/>
    <w:rsid w:val="001D538D"/>
    <w:rsid w:val="002069FC"/>
    <w:rsid w:val="00236D06"/>
    <w:rsid w:val="002468A3"/>
    <w:rsid w:val="00263A75"/>
    <w:rsid w:val="002D279D"/>
    <w:rsid w:val="00315211"/>
    <w:rsid w:val="00347339"/>
    <w:rsid w:val="003A6573"/>
    <w:rsid w:val="0044158C"/>
    <w:rsid w:val="004D49E6"/>
    <w:rsid w:val="004D663F"/>
    <w:rsid w:val="005B51C1"/>
    <w:rsid w:val="005F116E"/>
    <w:rsid w:val="0068214F"/>
    <w:rsid w:val="006B58A9"/>
    <w:rsid w:val="006C0E13"/>
    <w:rsid w:val="006C1F38"/>
    <w:rsid w:val="00707ECB"/>
    <w:rsid w:val="00722AE0"/>
    <w:rsid w:val="007501ED"/>
    <w:rsid w:val="00752ABB"/>
    <w:rsid w:val="0077106F"/>
    <w:rsid w:val="00797D52"/>
    <w:rsid w:val="007C41B6"/>
    <w:rsid w:val="007E13AE"/>
    <w:rsid w:val="008474E0"/>
    <w:rsid w:val="008C67AB"/>
    <w:rsid w:val="008E4CA9"/>
    <w:rsid w:val="00962639"/>
    <w:rsid w:val="00A02F1B"/>
    <w:rsid w:val="00A4595C"/>
    <w:rsid w:val="00A57E31"/>
    <w:rsid w:val="00AE255B"/>
    <w:rsid w:val="00AF08F2"/>
    <w:rsid w:val="00BC68AA"/>
    <w:rsid w:val="00C57A2B"/>
    <w:rsid w:val="00DE4128"/>
    <w:rsid w:val="00E26C64"/>
    <w:rsid w:val="00E350AC"/>
    <w:rsid w:val="00E80A6B"/>
    <w:rsid w:val="00ED02C2"/>
    <w:rsid w:val="00EF7786"/>
    <w:rsid w:val="00F13DD4"/>
    <w:rsid w:val="00F608D0"/>
    <w:rsid w:val="00FA4E0F"/>
    <w:rsid w:val="02025641"/>
    <w:rsid w:val="02EE729B"/>
    <w:rsid w:val="032566C9"/>
    <w:rsid w:val="03B47D35"/>
    <w:rsid w:val="06304FC5"/>
    <w:rsid w:val="06C860E7"/>
    <w:rsid w:val="075D32B6"/>
    <w:rsid w:val="0798658E"/>
    <w:rsid w:val="07FC4303"/>
    <w:rsid w:val="088E135F"/>
    <w:rsid w:val="094F2C7C"/>
    <w:rsid w:val="09683096"/>
    <w:rsid w:val="098E12EC"/>
    <w:rsid w:val="0AD17F93"/>
    <w:rsid w:val="0B821EF5"/>
    <w:rsid w:val="0DA26CFF"/>
    <w:rsid w:val="0E7F5E2E"/>
    <w:rsid w:val="0F6A70D5"/>
    <w:rsid w:val="11A922B9"/>
    <w:rsid w:val="134557D9"/>
    <w:rsid w:val="14AB29EC"/>
    <w:rsid w:val="14CF51FB"/>
    <w:rsid w:val="177741D1"/>
    <w:rsid w:val="1C9357F9"/>
    <w:rsid w:val="1D0714E9"/>
    <w:rsid w:val="1DAF1211"/>
    <w:rsid w:val="1EB33F9C"/>
    <w:rsid w:val="201B5D8C"/>
    <w:rsid w:val="210D4C5C"/>
    <w:rsid w:val="2195350A"/>
    <w:rsid w:val="25E11009"/>
    <w:rsid w:val="26E07155"/>
    <w:rsid w:val="2A124719"/>
    <w:rsid w:val="2A92459A"/>
    <w:rsid w:val="2B361D12"/>
    <w:rsid w:val="2B56504E"/>
    <w:rsid w:val="2C114E50"/>
    <w:rsid w:val="2F46582E"/>
    <w:rsid w:val="3024771A"/>
    <w:rsid w:val="31D57279"/>
    <w:rsid w:val="326000E7"/>
    <w:rsid w:val="348D7DE6"/>
    <w:rsid w:val="35313372"/>
    <w:rsid w:val="37696A13"/>
    <w:rsid w:val="378C634C"/>
    <w:rsid w:val="39DA7C15"/>
    <w:rsid w:val="3A783AF0"/>
    <w:rsid w:val="3C052FCA"/>
    <w:rsid w:val="3DF8375E"/>
    <w:rsid w:val="4176549F"/>
    <w:rsid w:val="43455CEA"/>
    <w:rsid w:val="441A31E7"/>
    <w:rsid w:val="45BB3080"/>
    <w:rsid w:val="47F92E90"/>
    <w:rsid w:val="482B1FC2"/>
    <w:rsid w:val="4B0B0275"/>
    <w:rsid w:val="4C3400E4"/>
    <w:rsid w:val="4C7C0DFA"/>
    <w:rsid w:val="4CA95D87"/>
    <w:rsid w:val="4E1557E5"/>
    <w:rsid w:val="4EBD197B"/>
    <w:rsid w:val="4EC17E59"/>
    <w:rsid w:val="4FD24467"/>
    <w:rsid w:val="505A3418"/>
    <w:rsid w:val="52CB1DAB"/>
    <w:rsid w:val="54CB016C"/>
    <w:rsid w:val="54D71D0D"/>
    <w:rsid w:val="57346F22"/>
    <w:rsid w:val="58746A55"/>
    <w:rsid w:val="5A5D4E15"/>
    <w:rsid w:val="5CB46F93"/>
    <w:rsid w:val="5D5D2AD1"/>
    <w:rsid w:val="5E9647AD"/>
    <w:rsid w:val="5EE76D5D"/>
    <w:rsid w:val="63F73FC2"/>
    <w:rsid w:val="64C3401C"/>
    <w:rsid w:val="66567EE3"/>
    <w:rsid w:val="66AD125A"/>
    <w:rsid w:val="66E8418D"/>
    <w:rsid w:val="6B50388D"/>
    <w:rsid w:val="6B5F5915"/>
    <w:rsid w:val="6CD876CA"/>
    <w:rsid w:val="6D4E7195"/>
    <w:rsid w:val="6DC9739B"/>
    <w:rsid w:val="6E8861E4"/>
    <w:rsid w:val="6F527CB3"/>
    <w:rsid w:val="6F657DF5"/>
    <w:rsid w:val="706C50FA"/>
    <w:rsid w:val="732F44AE"/>
    <w:rsid w:val="74600E62"/>
    <w:rsid w:val="75673DE0"/>
    <w:rsid w:val="77DC4F1B"/>
    <w:rsid w:val="7A2D547D"/>
    <w:rsid w:val="7AE13A67"/>
    <w:rsid w:val="7F2B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4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A71FFA-D800-4A01-A942-0A42643019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9</Pages>
  <Words>512</Words>
  <Characters>2923</Characters>
  <Lines>24</Lines>
  <Paragraphs>6</Paragraphs>
  <TotalTime>2</TotalTime>
  <ScaleCrop>false</ScaleCrop>
  <LinksUpToDate>false</LinksUpToDate>
  <CharactersWithSpaces>342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30:00Z</dcterms:created>
  <dc:creator>LENOVO</dc:creator>
  <cp:lastModifiedBy>钱丽超crystal</cp:lastModifiedBy>
  <dcterms:modified xsi:type="dcterms:W3CDTF">2021-04-15T12:27:32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AB5D9910B864D1EB71028D83B98E53C</vt:lpwstr>
  </property>
</Properties>
</file>